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3696"/>
        <w:tblW w:w="75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0"/>
        <w:gridCol w:w="2706"/>
        <w:gridCol w:w="2400"/>
      </w:tblGrid>
      <w:tr w:rsidR="004C5001" w:rsidRPr="00200494" w14:paraId="0DCFB6FE" w14:textId="77777777" w:rsidTr="006D6A2C">
        <w:trPr>
          <w:trHeight w:val="557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92660A0" w14:textId="77777777" w:rsidR="004C5001" w:rsidRPr="00200494" w:rsidRDefault="004C5001" w:rsidP="006D6A2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se</w:t>
            </w:r>
          </w:p>
        </w:tc>
        <w:tc>
          <w:tcPr>
            <w:tcW w:w="2706" w:type="dxa"/>
            <w:vAlign w:val="center"/>
          </w:tcPr>
          <w:p w14:paraId="33A751BB" w14:textId="2BC6039A" w:rsidR="004C5001" w:rsidRDefault="004C5001" w:rsidP="006D6A2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ost</w:t>
            </w:r>
            <w:r w:rsidR="006D6A2C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ortem</w:t>
            </w:r>
          </w:p>
          <w:p w14:paraId="6BF1AB29" w14:textId="3EF13F36" w:rsidR="004C5001" w:rsidRPr="00200494" w:rsidRDefault="004C5001" w:rsidP="006D6A2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nterval (days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0559206" w14:textId="1BE2EED9" w:rsidR="004C5001" w:rsidRPr="00200494" w:rsidRDefault="004C5001" w:rsidP="006D6A2C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rozen tissues obtained</w:t>
            </w:r>
          </w:p>
        </w:tc>
      </w:tr>
      <w:tr w:rsidR="004C5001" w:rsidRPr="00200494" w14:paraId="69778245" w14:textId="77777777" w:rsidTr="004C5001">
        <w:trPr>
          <w:trHeight w:val="2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4ABD456" w14:textId="77777777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1</w:t>
            </w:r>
          </w:p>
        </w:tc>
        <w:tc>
          <w:tcPr>
            <w:tcW w:w="2706" w:type="dxa"/>
          </w:tcPr>
          <w:p w14:paraId="04AA5C7F" w14:textId="647F26E1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EFDCB91" w14:textId="314023CE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, K, Li, M, S</w:t>
            </w:r>
          </w:p>
        </w:tc>
      </w:tr>
      <w:tr w:rsidR="004C5001" w:rsidRPr="00200494" w14:paraId="1CD6E599" w14:textId="77777777" w:rsidTr="004C5001">
        <w:trPr>
          <w:trHeight w:val="2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8CD7001" w14:textId="77777777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2</w:t>
            </w:r>
          </w:p>
        </w:tc>
        <w:tc>
          <w:tcPr>
            <w:tcW w:w="2706" w:type="dxa"/>
          </w:tcPr>
          <w:p w14:paraId="40C210B2" w14:textId="7D0374C7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C4E8F28" w14:textId="16AB32A1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, K, Li, M, S</w:t>
            </w:r>
          </w:p>
        </w:tc>
      </w:tr>
      <w:tr w:rsidR="004C5001" w:rsidRPr="00200494" w14:paraId="392A7D51" w14:textId="77777777" w:rsidTr="004C5001">
        <w:trPr>
          <w:trHeight w:val="2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B32DFFE" w14:textId="77777777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3</w:t>
            </w:r>
          </w:p>
        </w:tc>
        <w:tc>
          <w:tcPr>
            <w:tcW w:w="2706" w:type="dxa"/>
          </w:tcPr>
          <w:p w14:paraId="65B0B779" w14:textId="08A3FDD8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9C80310" w14:textId="70075E11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, K, Li, M, S</w:t>
            </w:r>
          </w:p>
        </w:tc>
      </w:tr>
      <w:tr w:rsidR="004C5001" w:rsidRPr="00200494" w14:paraId="6D2A0D7D" w14:textId="77777777" w:rsidTr="004C5001">
        <w:trPr>
          <w:trHeight w:val="2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E16539C" w14:textId="77777777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4</w:t>
            </w:r>
          </w:p>
        </w:tc>
        <w:tc>
          <w:tcPr>
            <w:tcW w:w="2706" w:type="dxa"/>
          </w:tcPr>
          <w:p w14:paraId="67583878" w14:textId="164DEB36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9925094" w14:textId="477B7C31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, K, Li, M, S</w:t>
            </w:r>
          </w:p>
        </w:tc>
      </w:tr>
      <w:tr w:rsidR="004C5001" w:rsidRPr="00200494" w14:paraId="55F65E20" w14:textId="77777777" w:rsidTr="004C5001">
        <w:trPr>
          <w:trHeight w:val="2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1545872" w14:textId="77777777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5</w:t>
            </w:r>
          </w:p>
        </w:tc>
        <w:tc>
          <w:tcPr>
            <w:tcW w:w="2706" w:type="dxa"/>
          </w:tcPr>
          <w:p w14:paraId="18007C30" w14:textId="464542BF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1BD1AD69" w14:textId="3E7B372D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, K, Li, M, S</w:t>
            </w:r>
          </w:p>
        </w:tc>
      </w:tr>
      <w:tr w:rsidR="004C5001" w:rsidRPr="00200494" w14:paraId="0D8DB70E" w14:textId="77777777" w:rsidTr="004C5001">
        <w:trPr>
          <w:trHeight w:val="2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785D3D1" w14:textId="77777777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6</w:t>
            </w:r>
          </w:p>
        </w:tc>
        <w:tc>
          <w:tcPr>
            <w:tcW w:w="2706" w:type="dxa"/>
          </w:tcPr>
          <w:p w14:paraId="1D519121" w14:textId="6A1E61D7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141BE786" w14:textId="65A8F1CF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, K</w:t>
            </w:r>
          </w:p>
        </w:tc>
      </w:tr>
      <w:tr w:rsidR="004C5001" w:rsidRPr="00200494" w14:paraId="036145EE" w14:textId="77777777" w:rsidTr="004C5001">
        <w:trPr>
          <w:trHeight w:val="2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10B4507B" w14:textId="77777777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7</w:t>
            </w:r>
          </w:p>
        </w:tc>
        <w:tc>
          <w:tcPr>
            <w:tcW w:w="2706" w:type="dxa"/>
          </w:tcPr>
          <w:p w14:paraId="7F22829A" w14:textId="2A9C67BF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0804198" w14:textId="5D396D49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, K, Li, M, S</w:t>
            </w:r>
          </w:p>
        </w:tc>
      </w:tr>
      <w:tr w:rsidR="004C5001" w:rsidRPr="00200494" w14:paraId="14390F30" w14:textId="77777777" w:rsidTr="004C5001">
        <w:trPr>
          <w:trHeight w:val="2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5C4698B" w14:textId="77777777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8</w:t>
            </w:r>
          </w:p>
        </w:tc>
        <w:tc>
          <w:tcPr>
            <w:tcW w:w="2706" w:type="dxa"/>
          </w:tcPr>
          <w:p w14:paraId="1985F898" w14:textId="4D44E0C7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1B11C82C" w14:textId="69F93C2A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, K</w:t>
            </w:r>
          </w:p>
        </w:tc>
      </w:tr>
      <w:tr w:rsidR="004C5001" w:rsidRPr="00200494" w14:paraId="300C1801" w14:textId="77777777" w:rsidTr="004C5001">
        <w:trPr>
          <w:trHeight w:val="2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C0857B0" w14:textId="77777777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9</w:t>
            </w:r>
          </w:p>
        </w:tc>
        <w:tc>
          <w:tcPr>
            <w:tcW w:w="2706" w:type="dxa"/>
          </w:tcPr>
          <w:p w14:paraId="3526AB92" w14:textId="66701CB0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1718DE12" w14:textId="439E90D2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, K, Li, M, S</w:t>
            </w:r>
          </w:p>
        </w:tc>
      </w:tr>
      <w:tr w:rsidR="004C5001" w:rsidRPr="00200494" w14:paraId="56CAB81F" w14:textId="77777777" w:rsidTr="004C5001">
        <w:trPr>
          <w:trHeight w:val="2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5B01B26E" w14:textId="77777777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10</w:t>
            </w:r>
          </w:p>
        </w:tc>
        <w:tc>
          <w:tcPr>
            <w:tcW w:w="2706" w:type="dxa"/>
          </w:tcPr>
          <w:p w14:paraId="79235401" w14:textId="76098970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B271E85" w14:textId="2790CD5E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, K, Li, S</w:t>
            </w:r>
          </w:p>
        </w:tc>
      </w:tr>
      <w:tr w:rsidR="004C5001" w:rsidRPr="00200494" w14:paraId="01CF8D5A" w14:textId="77777777" w:rsidTr="004C5001">
        <w:trPr>
          <w:trHeight w:val="2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3A065501" w14:textId="77777777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11</w:t>
            </w:r>
          </w:p>
        </w:tc>
        <w:tc>
          <w:tcPr>
            <w:tcW w:w="2706" w:type="dxa"/>
          </w:tcPr>
          <w:p w14:paraId="3FE3F348" w14:textId="66EA9767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1FF7D5BE" w14:textId="5B5AA7CB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, K, Li, M, S</w:t>
            </w:r>
          </w:p>
        </w:tc>
      </w:tr>
      <w:tr w:rsidR="004C5001" w:rsidRPr="00200494" w14:paraId="1FAE75B3" w14:textId="77777777" w:rsidTr="004C5001">
        <w:trPr>
          <w:trHeight w:val="2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126E796F" w14:textId="77777777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12</w:t>
            </w:r>
          </w:p>
        </w:tc>
        <w:tc>
          <w:tcPr>
            <w:tcW w:w="2706" w:type="dxa"/>
          </w:tcPr>
          <w:p w14:paraId="383C14B6" w14:textId="50BF453A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33355299" w14:textId="26F8F783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, K, Li, M, S</w:t>
            </w:r>
          </w:p>
        </w:tc>
      </w:tr>
      <w:tr w:rsidR="004C5001" w:rsidRPr="00200494" w14:paraId="7DEA87AF" w14:textId="77777777" w:rsidTr="004C5001">
        <w:trPr>
          <w:trHeight w:val="2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2E61DC3" w14:textId="77777777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13</w:t>
            </w:r>
          </w:p>
        </w:tc>
        <w:tc>
          <w:tcPr>
            <w:tcW w:w="2706" w:type="dxa"/>
          </w:tcPr>
          <w:p w14:paraId="5B965C71" w14:textId="54CF90BE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51106B20" w14:textId="73F365D4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</w:tr>
      <w:tr w:rsidR="004C5001" w:rsidRPr="00200494" w14:paraId="11963F14" w14:textId="77777777" w:rsidTr="004C5001">
        <w:trPr>
          <w:trHeight w:val="2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9644C59" w14:textId="77777777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14</w:t>
            </w:r>
          </w:p>
        </w:tc>
        <w:tc>
          <w:tcPr>
            <w:tcW w:w="2706" w:type="dxa"/>
          </w:tcPr>
          <w:p w14:paraId="716B4C53" w14:textId="39F0BE96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7D1AAE8" w14:textId="32654094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, K, Li, M, S</w:t>
            </w:r>
          </w:p>
        </w:tc>
      </w:tr>
      <w:tr w:rsidR="004C5001" w:rsidRPr="00200494" w14:paraId="284C2ACA" w14:textId="77777777" w:rsidTr="004C5001">
        <w:trPr>
          <w:trHeight w:val="2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BFEAFF7" w14:textId="77777777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C1</w:t>
            </w:r>
          </w:p>
        </w:tc>
        <w:tc>
          <w:tcPr>
            <w:tcW w:w="2706" w:type="dxa"/>
          </w:tcPr>
          <w:p w14:paraId="2DE643C3" w14:textId="63CC5A1B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4B17E6F" w14:textId="3C5BEED5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</w:t>
            </w:r>
          </w:p>
        </w:tc>
      </w:tr>
      <w:tr w:rsidR="004C5001" w:rsidRPr="00200494" w14:paraId="2EF79729" w14:textId="77777777" w:rsidTr="004C5001">
        <w:trPr>
          <w:trHeight w:val="2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D123F48" w14:textId="77777777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C2</w:t>
            </w:r>
          </w:p>
        </w:tc>
        <w:tc>
          <w:tcPr>
            <w:tcW w:w="2706" w:type="dxa"/>
          </w:tcPr>
          <w:p w14:paraId="3B748B61" w14:textId="31A9A0F1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101273F7" w14:textId="75C25645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, K, Li, M, S</w:t>
            </w:r>
          </w:p>
        </w:tc>
      </w:tr>
      <w:tr w:rsidR="004C5001" w:rsidRPr="00200494" w14:paraId="678F6E4E" w14:textId="77777777" w:rsidTr="004C5001">
        <w:trPr>
          <w:trHeight w:val="2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B6EBDDC" w14:textId="77777777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C3</w:t>
            </w:r>
          </w:p>
        </w:tc>
        <w:tc>
          <w:tcPr>
            <w:tcW w:w="2706" w:type="dxa"/>
          </w:tcPr>
          <w:p w14:paraId="71C0F75A" w14:textId="538FFCF0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12768315" w14:textId="0113DAE3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, K, Li, M, S</w:t>
            </w:r>
          </w:p>
        </w:tc>
      </w:tr>
      <w:tr w:rsidR="004C5001" w:rsidRPr="00200494" w14:paraId="46A8FF43" w14:textId="77777777" w:rsidTr="004C5001">
        <w:trPr>
          <w:trHeight w:val="2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4879097" w14:textId="77777777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C4</w:t>
            </w:r>
          </w:p>
        </w:tc>
        <w:tc>
          <w:tcPr>
            <w:tcW w:w="2706" w:type="dxa"/>
          </w:tcPr>
          <w:p w14:paraId="6E0E3E23" w14:textId="55E776A7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5FC293B2" w14:textId="12DE1D14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, K, Li, M, S</w:t>
            </w:r>
          </w:p>
        </w:tc>
      </w:tr>
      <w:tr w:rsidR="004C5001" w:rsidRPr="00200494" w14:paraId="0BFFE72E" w14:textId="77777777" w:rsidTr="004C5001">
        <w:trPr>
          <w:trHeight w:val="2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5C5580E2" w14:textId="77777777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C5</w:t>
            </w:r>
          </w:p>
        </w:tc>
        <w:tc>
          <w:tcPr>
            <w:tcW w:w="2706" w:type="dxa"/>
          </w:tcPr>
          <w:p w14:paraId="52ABF7B4" w14:textId="2BBFBAFD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573E4C3F" w14:textId="3372B58F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, K, Li, M, S</w:t>
            </w:r>
          </w:p>
        </w:tc>
      </w:tr>
      <w:tr w:rsidR="004C5001" w:rsidRPr="00200494" w14:paraId="7585EE86" w14:textId="77777777" w:rsidTr="004C5001">
        <w:trPr>
          <w:trHeight w:val="2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3547E77" w14:textId="77777777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C6</w:t>
            </w:r>
          </w:p>
        </w:tc>
        <w:tc>
          <w:tcPr>
            <w:tcW w:w="2706" w:type="dxa"/>
          </w:tcPr>
          <w:p w14:paraId="0B644668" w14:textId="757538F9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B848243" w14:textId="2A4A9C8B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, K, Li, M</w:t>
            </w:r>
          </w:p>
        </w:tc>
      </w:tr>
      <w:tr w:rsidR="004C5001" w:rsidRPr="00200494" w14:paraId="3FB84148" w14:textId="77777777" w:rsidTr="004C5001">
        <w:trPr>
          <w:trHeight w:val="2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E1C6EA3" w14:textId="77777777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C7</w:t>
            </w:r>
          </w:p>
        </w:tc>
        <w:tc>
          <w:tcPr>
            <w:tcW w:w="2706" w:type="dxa"/>
          </w:tcPr>
          <w:p w14:paraId="5D50F17B" w14:textId="2D17AA16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13CD22AF" w14:textId="20EDC951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, K, Li, M, S</w:t>
            </w:r>
          </w:p>
        </w:tc>
      </w:tr>
      <w:tr w:rsidR="004C5001" w:rsidRPr="00200494" w14:paraId="3A0BA73E" w14:textId="77777777" w:rsidTr="004C5001">
        <w:trPr>
          <w:trHeight w:val="2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1AAD395B" w14:textId="77777777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iC8</w:t>
            </w:r>
          </w:p>
        </w:tc>
        <w:tc>
          <w:tcPr>
            <w:tcW w:w="2706" w:type="dxa"/>
          </w:tcPr>
          <w:p w14:paraId="703AE0C1" w14:textId="7FE4CAC1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27E1581" w14:textId="054CD959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, K, Li, M</w:t>
            </w:r>
          </w:p>
        </w:tc>
      </w:tr>
      <w:tr w:rsidR="004C5001" w:rsidRPr="00200494" w14:paraId="628234EB" w14:textId="77777777" w:rsidTr="004C5001">
        <w:trPr>
          <w:trHeight w:val="2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C1BC3E6" w14:textId="77777777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C1</w:t>
            </w:r>
          </w:p>
        </w:tc>
        <w:tc>
          <w:tcPr>
            <w:tcW w:w="2706" w:type="dxa"/>
          </w:tcPr>
          <w:p w14:paraId="6524118E" w14:textId="07435A3C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0373F40" w14:textId="1DCD3983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, K, Li, M, S</w:t>
            </w:r>
          </w:p>
        </w:tc>
      </w:tr>
      <w:tr w:rsidR="004C5001" w:rsidRPr="00200494" w14:paraId="1D856ADF" w14:textId="77777777" w:rsidTr="004C5001">
        <w:trPr>
          <w:trHeight w:val="2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3834FDD4" w14:textId="77777777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C2</w:t>
            </w:r>
          </w:p>
        </w:tc>
        <w:tc>
          <w:tcPr>
            <w:tcW w:w="2706" w:type="dxa"/>
          </w:tcPr>
          <w:p w14:paraId="45BF5E4A" w14:textId="3DE956AF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3FA89CD" w14:textId="33C272EB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, Li, M, S</w:t>
            </w:r>
          </w:p>
        </w:tc>
      </w:tr>
      <w:tr w:rsidR="004C5001" w:rsidRPr="00200494" w14:paraId="29BC3516" w14:textId="77777777" w:rsidTr="004C5001">
        <w:trPr>
          <w:trHeight w:val="2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261A7FB" w14:textId="77777777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C3</w:t>
            </w:r>
          </w:p>
        </w:tc>
        <w:tc>
          <w:tcPr>
            <w:tcW w:w="2706" w:type="dxa"/>
          </w:tcPr>
          <w:p w14:paraId="2C417E7A" w14:textId="3BAF5BD4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17762027" w14:textId="59910A35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, K, Li, S</w:t>
            </w:r>
          </w:p>
        </w:tc>
      </w:tr>
      <w:tr w:rsidR="004C5001" w:rsidRPr="00200494" w14:paraId="7D81775E" w14:textId="77777777" w:rsidTr="004C5001">
        <w:trPr>
          <w:trHeight w:val="2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344D5A52" w14:textId="77777777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C4</w:t>
            </w:r>
          </w:p>
        </w:tc>
        <w:tc>
          <w:tcPr>
            <w:tcW w:w="2706" w:type="dxa"/>
          </w:tcPr>
          <w:p w14:paraId="2F75E35A" w14:textId="5162AF34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168EC0A7" w14:textId="679DE563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, K, Li, M</w:t>
            </w:r>
          </w:p>
        </w:tc>
      </w:tr>
      <w:tr w:rsidR="004C5001" w:rsidRPr="00200494" w14:paraId="5F9BCEC4" w14:textId="77777777" w:rsidTr="004C5001">
        <w:trPr>
          <w:trHeight w:val="2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ACD53E5" w14:textId="77777777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C5</w:t>
            </w:r>
          </w:p>
        </w:tc>
        <w:tc>
          <w:tcPr>
            <w:tcW w:w="2706" w:type="dxa"/>
          </w:tcPr>
          <w:p w14:paraId="056634E7" w14:textId="51E839E7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218770B" w14:textId="589FCC1C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, K, Li, M, S</w:t>
            </w:r>
          </w:p>
        </w:tc>
      </w:tr>
      <w:tr w:rsidR="004C5001" w:rsidRPr="00200494" w14:paraId="51DC67CA" w14:textId="77777777" w:rsidTr="004C5001">
        <w:trPr>
          <w:trHeight w:val="2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7581303" w14:textId="77777777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C6</w:t>
            </w:r>
          </w:p>
        </w:tc>
        <w:tc>
          <w:tcPr>
            <w:tcW w:w="2706" w:type="dxa"/>
          </w:tcPr>
          <w:p w14:paraId="7F20536B" w14:textId="55022EDB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8DE43D1" w14:textId="3D083685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, K, Li, M, S</w:t>
            </w:r>
          </w:p>
        </w:tc>
      </w:tr>
      <w:tr w:rsidR="004C5001" w:rsidRPr="00200494" w14:paraId="09E02070" w14:textId="77777777" w:rsidTr="004C5001">
        <w:trPr>
          <w:trHeight w:val="2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F869970" w14:textId="77777777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C7</w:t>
            </w:r>
          </w:p>
        </w:tc>
        <w:tc>
          <w:tcPr>
            <w:tcW w:w="2706" w:type="dxa"/>
          </w:tcPr>
          <w:p w14:paraId="60C4E19D" w14:textId="4FCC5C87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39B90420" w14:textId="162D3E8A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, K, Li, M, S</w:t>
            </w:r>
          </w:p>
        </w:tc>
      </w:tr>
      <w:tr w:rsidR="004C5001" w:rsidRPr="00200494" w14:paraId="5F40D5EE" w14:textId="77777777" w:rsidTr="004C5001">
        <w:trPr>
          <w:trHeight w:val="2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6490FDF" w14:textId="77777777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C8</w:t>
            </w:r>
          </w:p>
        </w:tc>
        <w:tc>
          <w:tcPr>
            <w:tcW w:w="2706" w:type="dxa"/>
          </w:tcPr>
          <w:p w14:paraId="12CF7B1C" w14:textId="0A6E7112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BF2DE23" w14:textId="7C1027B0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, K, Li, M,</w:t>
            </w:r>
          </w:p>
        </w:tc>
      </w:tr>
      <w:tr w:rsidR="004C5001" w:rsidRPr="00200494" w14:paraId="71A20D86" w14:textId="77777777" w:rsidTr="004C5001">
        <w:trPr>
          <w:trHeight w:val="2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555BF6FB" w14:textId="77777777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C9</w:t>
            </w:r>
          </w:p>
        </w:tc>
        <w:tc>
          <w:tcPr>
            <w:tcW w:w="2706" w:type="dxa"/>
          </w:tcPr>
          <w:p w14:paraId="2984BB69" w14:textId="49F4756A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41EEE20" w14:textId="3CB29180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, K, Li, M, S</w:t>
            </w:r>
          </w:p>
        </w:tc>
      </w:tr>
      <w:tr w:rsidR="004C5001" w:rsidRPr="00200494" w14:paraId="056F774A" w14:textId="77777777" w:rsidTr="004C5001">
        <w:trPr>
          <w:trHeight w:val="2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0EDCDF4" w14:textId="77777777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C10</w:t>
            </w:r>
          </w:p>
        </w:tc>
        <w:tc>
          <w:tcPr>
            <w:tcW w:w="2706" w:type="dxa"/>
          </w:tcPr>
          <w:p w14:paraId="4C18AA53" w14:textId="42492DFD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E0308A4" w14:textId="641671CD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, K, Li, M, S</w:t>
            </w:r>
          </w:p>
        </w:tc>
      </w:tr>
      <w:tr w:rsidR="004C5001" w:rsidRPr="00200494" w14:paraId="184A843C" w14:textId="77777777" w:rsidTr="004C5001">
        <w:trPr>
          <w:trHeight w:val="2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040012A" w14:textId="77777777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C11</w:t>
            </w:r>
          </w:p>
        </w:tc>
        <w:tc>
          <w:tcPr>
            <w:tcW w:w="2706" w:type="dxa"/>
          </w:tcPr>
          <w:p w14:paraId="01E6809E" w14:textId="0C760B85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52797356" w14:textId="694B1EB9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, K, Li, M, S</w:t>
            </w:r>
          </w:p>
        </w:tc>
      </w:tr>
      <w:tr w:rsidR="004C5001" w:rsidRPr="00200494" w14:paraId="66B9D87D" w14:textId="77777777" w:rsidTr="004C5001">
        <w:trPr>
          <w:trHeight w:val="2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DBFAB0A" w14:textId="77777777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C12</w:t>
            </w:r>
          </w:p>
        </w:tc>
        <w:tc>
          <w:tcPr>
            <w:tcW w:w="2706" w:type="dxa"/>
          </w:tcPr>
          <w:p w14:paraId="08E33A42" w14:textId="27A4A12B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3D119625" w14:textId="02E0E5F9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, K, Li, S</w:t>
            </w:r>
          </w:p>
        </w:tc>
      </w:tr>
      <w:tr w:rsidR="004C5001" w:rsidRPr="00200494" w14:paraId="6AC9CECF" w14:textId="77777777" w:rsidTr="004C5001">
        <w:trPr>
          <w:trHeight w:val="2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2B32575" w14:textId="77777777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C13</w:t>
            </w:r>
          </w:p>
        </w:tc>
        <w:tc>
          <w:tcPr>
            <w:tcW w:w="2706" w:type="dxa"/>
          </w:tcPr>
          <w:p w14:paraId="50983813" w14:textId="71C7BCC5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DB09827" w14:textId="103EB451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, K, Li, M, S</w:t>
            </w:r>
          </w:p>
        </w:tc>
      </w:tr>
      <w:tr w:rsidR="004C5001" w:rsidRPr="00200494" w14:paraId="33D76036" w14:textId="77777777" w:rsidTr="004C5001">
        <w:trPr>
          <w:trHeight w:val="2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5B0FC658" w14:textId="77777777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C14</w:t>
            </w:r>
          </w:p>
        </w:tc>
        <w:tc>
          <w:tcPr>
            <w:tcW w:w="2706" w:type="dxa"/>
          </w:tcPr>
          <w:p w14:paraId="334E39DB" w14:textId="16A1BCB7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7391496" w14:textId="7AABFE78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, K, Li, M</w:t>
            </w:r>
          </w:p>
        </w:tc>
      </w:tr>
      <w:tr w:rsidR="004C5001" w:rsidRPr="00200494" w14:paraId="2C2DF564" w14:textId="77777777" w:rsidTr="004C5001">
        <w:trPr>
          <w:trHeight w:val="2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892C76A" w14:textId="77777777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C15</w:t>
            </w:r>
          </w:p>
        </w:tc>
        <w:tc>
          <w:tcPr>
            <w:tcW w:w="2706" w:type="dxa"/>
          </w:tcPr>
          <w:p w14:paraId="4EE8D981" w14:textId="55D188BA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1F91881" w14:textId="5B0E4E90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, K, Li, M, S</w:t>
            </w:r>
          </w:p>
        </w:tc>
      </w:tr>
      <w:tr w:rsidR="004C5001" w:rsidRPr="00200494" w14:paraId="2C18C4EF" w14:textId="77777777" w:rsidTr="004C5001">
        <w:trPr>
          <w:trHeight w:val="2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A2BBFB6" w14:textId="77777777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C16</w:t>
            </w:r>
          </w:p>
        </w:tc>
        <w:tc>
          <w:tcPr>
            <w:tcW w:w="2706" w:type="dxa"/>
          </w:tcPr>
          <w:p w14:paraId="03E43D57" w14:textId="62773603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B66A6C5" w14:textId="55ED18FB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, K, Li, M, S</w:t>
            </w:r>
          </w:p>
        </w:tc>
      </w:tr>
      <w:tr w:rsidR="004C5001" w:rsidRPr="00200494" w14:paraId="40BAA831" w14:textId="77777777" w:rsidTr="004C5001">
        <w:trPr>
          <w:trHeight w:val="2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D47D7EB" w14:textId="77777777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C17</w:t>
            </w:r>
          </w:p>
        </w:tc>
        <w:tc>
          <w:tcPr>
            <w:tcW w:w="2706" w:type="dxa"/>
          </w:tcPr>
          <w:p w14:paraId="54B7E7B3" w14:textId="12600741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58333D11" w14:textId="6611D226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, K, Li, M, S</w:t>
            </w:r>
          </w:p>
        </w:tc>
      </w:tr>
      <w:tr w:rsidR="004C5001" w:rsidRPr="00200494" w14:paraId="3E026ACF" w14:textId="77777777" w:rsidTr="004C5001">
        <w:trPr>
          <w:trHeight w:val="2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53D332AC" w14:textId="77777777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C18</w:t>
            </w:r>
          </w:p>
        </w:tc>
        <w:tc>
          <w:tcPr>
            <w:tcW w:w="2706" w:type="dxa"/>
          </w:tcPr>
          <w:p w14:paraId="024ACC14" w14:textId="09030D40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84BC646" w14:textId="2E40AD72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, K, Li, M, S</w:t>
            </w:r>
          </w:p>
        </w:tc>
      </w:tr>
      <w:tr w:rsidR="004C5001" w:rsidRPr="00200494" w14:paraId="1A8E73B0" w14:textId="77777777" w:rsidTr="004C5001">
        <w:trPr>
          <w:trHeight w:val="2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DC858F1" w14:textId="77777777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C19</w:t>
            </w:r>
          </w:p>
        </w:tc>
        <w:tc>
          <w:tcPr>
            <w:tcW w:w="2706" w:type="dxa"/>
          </w:tcPr>
          <w:p w14:paraId="7DE9DD55" w14:textId="55201269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0A091C47" w14:textId="0A83D0B1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, K, Li, M, S</w:t>
            </w:r>
          </w:p>
        </w:tc>
      </w:tr>
      <w:tr w:rsidR="004C5001" w:rsidRPr="00200494" w14:paraId="716189C5" w14:textId="77777777" w:rsidTr="004C5001">
        <w:trPr>
          <w:trHeight w:val="22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5F8DAA3" w14:textId="77777777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C20</w:t>
            </w:r>
          </w:p>
        </w:tc>
        <w:tc>
          <w:tcPr>
            <w:tcW w:w="2706" w:type="dxa"/>
          </w:tcPr>
          <w:p w14:paraId="2C10F705" w14:textId="4A6F2EE5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16E885CB" w14:textId="0FDCFE35" w:rsidR="004C5001" w:rsidRPr="00200494" w:rsidRDefault="004C5001" w:rsidP="004C500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00494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, K, Li, M, S</w:t>
            </w:r>
          </w:p>
        </w:tc>
      </w:tr>
    </w:tbl>
    <w:p w14:paraId="3FA04617" w14:textId="612B3BF4" w:rsidR="00F47E1E" w:rsidRDefault="00F47E1E" w:rsidP="00F47E1E">
      <w:pPr>
        <w:rPr>
          <w:b/>
          <w:bCs/>
        </w:rPr>
      </w:pPr>
      <w:r w:rsidRPr="008B0FAC">
        <w:rPr>
          <w:b/>
          <w:bCs/>
        </w:rPr>
        <w:t xml:space="preserve">SUPPLEMENTARY DATA </w:t>
      </w:r>
      <w:r>
        <w:rPr>
          <w:b/>
          <w:bCs/>
        </w:rPr>
        <w:t>2</w:t>
      </w:r>
    </w:p>
    <w:p w14:paraId="52A7F487" w14:textId="105CC6AC" w:rsidR="00F47E1E" w:rsidRPr="00F47E1E" w:rsidRDefault="00F47E1E" w:rsidP="00F47E1E">
      <w:pPr>
        <w:rPr>
          <w:b/>
          <w:bCs/>
          <w:sz w:val="20"/>
          <w:szCs w:val="20"/>
        </w:rPr>
      </w:pPr>
    </w:p>
    <w:p w14:paraId="523E6FFA" w14:textId="2BD3DAC5" w:rsidR="00F47E1E" w:rsidRDefault="004C5001" w:rsidP="00F47E1E">
      <w:pPr>
        <w:rPr>
          <w:sz w:val="20"/>
          <w:szCs w:val="20"/>
        </w:rPr>
      </w:pPr>
      <w:r>
        <w:rPr>
          <w:sz w:val="20"/>
          <w:szCs w:val="20"/>
        </w:rPr>
        <w:t xml:space="preserve">The </w:t>
      </w:r>
      <w:proofErr w:type="gramStart"/>
      <w:r>
        <w:rPr>
          <w:sz w:val="20"/>
          <w:szCs w:val="20"/>
        </w:rPr>
        <w:t>post mortem</w:t>
      </w:r>
      <w:proofErr w:type="gramEnd"/>
      <w:r>
        <w:rPr>
          <w:sz w:val="20"/>
          <w:szCs w:val="20"/>
        </w:rPr>
        <w:t xml:space="preserve"> interval and f</w:t>
      </w:r>
      <w:r w:rsidR="00F47E1E" w:rsidRPr="00F47E1E">
        <w:rPr>
          <w:sz w:val="20"/>
          <w:szCs w:val="20"/>
        </w:rPr>
        <w:t xml:space="preserve">rozen PM tissues obtained from each </w:t>
      </w:r>
      <w:r>
        <w:rPr>
          <w:sz w:val="20"/>
          <w:szCs w:val="20"/>
        </w:rPr>
        <w:t xml:space="preserve">study </w:t>
      </w:r>
      <w:r w:rsidR="00F47E1E" w:rsidRPr="00F47E1E">
        <w:rPr>
          <w:sz w:val="20"/>
          <w:szCs w:val="20"/>
        </w:rPr>
        <w:t xml:space="preserve">case. The </w:t>
      </w:r>
      <w:r w:rsidRPr="00F47E1E">
        <w:rPr>
          <w:sz w:val="20"/>
          <w:szCs w:val="20"/>
        </w:rPr>
        <w:t>lower-case</w:t>
      </w:r>
      <w:r w:rsidR="00F47E1E" w:rsidRPr="00F47E1E">
        <w:rPr>
          <w:sz w:val="20"/>
          <w:szCs w:val="20"/>
        </w:rPr>
        <w:t xml:space="preserve"> letter refers to the PM group each case belongs to </w:t>
      </w:r>
      <w:proofErr w:type="gramStart"/>
      <w:r w:rsidR="00F47E1E" w:rsidRPr="00F47E1E">
        <w:rPr>
          <w:sz w:val="20"/>
          <w:szCs w:val="20"/>
        </w:rPr>
        <w:t>i.e.</w:t>
      </w:r>
      <w:proofErr w:type="gramEnd"/>
      <w:r w:rsidR="00F47E1E" w:rsidRPr="00F47E1E">
        <w:rPr>
          <w:sz w:val="20"/>
          <w:szCs w:val="20"/>
        </w:rPr>
        <w:t xml:space="preserve"> e = explained, non-infectious COD, </w:t>
      </w:r>
      <w:proofErr w:type="spellStart"/>
      <w:r w:rsidR="00F47E1E">
        <w:rPr>
          <w:sz w:val="20"/>
          <w:szCs w:val="20"/>
        </w:rPr>
        <w:t>i</w:t>
      </w:r>
      <w:proofErr w:type="spellEnd"/>
      <w:r w:rsidR="00F47E1E">
        <w:rPr>
          <w:sz w:val="20"/>
          <w:szCs w:val="20"/>
        </w:rPr>
        <w:t xml:space="preserve"> = infectious COD, and u = unexplained COD. The frozen tissues are as follows: H = heart, K = kidney, Li = liver, M = muscle, S = spleen.</w:t>
      </w:r>
    </w:p>
    <w:p w14:paraId="274F2EC6" w14:textId="77777777" w:rsidR="00F47E1E" w:rsidRPr="00F47E1E" w:rsidRDefault="00F47E1E" w:rsidP="00F47E1E">
      <w:pPr>
        <w:rPr>
          <w:sz w:val="20"/>
          <w:szCs w:val="20"/>
        </w:rPr>
      </w:pPr>
    </w:p>
    <w:p w14:paraId="431123FA" w14:textId="45EF4047" w:rsidR="00807B2D" w:rsidRDefault="00807B2D"/>
    <w:p w14:paraId="0681CB6C" w14:textId="3EF106D7" w:rsidR="00200494" w:rsidRPr="00200494" w:rsidRDefault="00200494" w:rsidP="00200494"/>
    <w:sectPr w:rsidR="00200494" w:rsidRPr="002004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494"/>
    <w:rsid w:val="0008067E"/>
    <w:rsid w:val="00200494"/>
    <w:rsid w:val="004C5001"/>
    <w:rsid w:val="006D6A2C"/>
    <w:rsid w:val="00807B2D"/>
    <w:rsid w:val="00F47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8490F8"/>
  <w15:chartTrackingRefBased/>
  <w15:docId w15:val="{890EC01A-F877-004E-A8CC-9F27E8CB8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666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733019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136982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3876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598939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844660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73082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397835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09685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908007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0960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732255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17019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739687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342542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9058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309208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23647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95190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13277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162142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529649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444704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4724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867201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175282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966650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05564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503239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834369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36533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771875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09629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184217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591065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51546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798076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030550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382693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197355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578068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830957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38351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924828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65559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05788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030350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50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138132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545182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647458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156159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8938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199939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198728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931972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019865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67721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373367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040101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197508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543298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127375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18109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463977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671952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028770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458917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181865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786809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949336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821962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654403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057749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663228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202540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581452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209371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826136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673812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555981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061360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6274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032957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890983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045114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133144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502056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004491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089570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605078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696673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976139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883322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es, Lily</dc:creator>
  <cp:keywords/>
  <dc:description/>
  <cp:lastModifiedBy>Gates, Lily</cp:lastModifiedBy>
  <cp:revision>2</cp:revision>
  <dcterms:created xsi:type="dcterms:W3CDTF">2023-04-21T18:57:00Z</dcterms:created>
  <dcterms:modified xsi:type="dcterms:W3CDTF">2023-04-21T18:57:00Z</dcterms:modified>
</cp:coreProperties>
</file>